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681E0C" w14:textId="16D231E5" w:rsidR="00B000A9" w:rsidRPr="007F539E" w:rsidRDefault="00FC02D2" w:rsidP="007F539E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7F539E">
        <w:rPr>
          <w:rFonts w:ascii="Times New Roman" w:hAnsi="Times New Roman" w:cs="Times New Roman"/>
          <w:b/>
          <w:bCs/>
          <w:u w:val="single"/>
        </w:rPr>
        <w:t>Post-activity Evaluation</w:t>
      </w:r>
    </w:p>
    <w:p w14:paraId="115690C7" w14:textId="1136649C" w:rsidR="00B000A9" w:rsidRPr="007F539E" w:rsidRDefault="00B000A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 xml:space="preserve">Q1. </w:t>
      </w:r>
      <w:r w:rsidRPr="007F539E">
        <w:rPr>
          <w:rFonts w:ascii="Times New Roman" w:hAnsi="Times New Roman" w:cs="Times New Roman"/>
        </w:rPr>
        <w:t xml:space="preserve">I have obtained new knowledge </w:t>
      </w:r>
      <w:proofErr w:type="gramStart"/>
      <w:r w:rsidRPr="007F539E">
        <w:rPr>
          <w:rFonts w:ascii="Times New Roman" w:hAnsi="Times New Roman" w:cs="Times New Roman"/>
        </w:rPr>
        <w:t>as a result of</w:t>
      </w:r>
      <w:proofErr w:type="gramEnd"/>
      <w:r w:rsidRPr="007F539E">
        <w:rPr>
          <w:rFonts w:ascii="Times New Roman" w:hAnsi="Times New Roman" w:cs="Times New Roman"/>
        </w:rPr>
        <w:t xml:space="preserve"> attending this activity:</w:t>
      </w:r>
    </w:p>
    <w:p w14:paraId="7D868E0C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Agree</w:t>
      </w:r>
    </w:p>
    <w:p w14:paraId="2E044B7C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Agree</w:t>
      </w:r>
    </w:p>
    <w:p w14:paraId="75D0A7E4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eutral</w:t>
      </w:r>
    </w:p>
    <w:p w14:paraId="60C5B97B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Disagree</w:t>
      </w:r>
    </w:p>
    <w:p w14:paraId="05D2204A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Disagree</w:t>
      </w:r>
    </w:p>
    <w:p w14:paraId="0C3115CC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</w:p>
    <w:p w14:paraId="210DD184" w14:textId="692D5C0C" w:rsidR="00B000A9" w:rsidRPr="007F539E" w:rsidRDefault="00B000A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 xml:space="preserve">Q.2 </w:t>
      </w:r>
      <w:r w:rsidRPr="007F539E">
        <w:rPr>
          <w:rFonts w:ascii="Times New Roman" w:hAnsi="Times New Roman" w:cs="Times New Roman"/>
        </w:rPr>
        <w:t>This activity will impact my competence (my ability to apply these new skills and/or strategies):</w:t>
      </w:r>
    </w:p>
    <w:p w14:paraId="6FBC77BB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Agree</w:t>
      </w:r>
    </w:p>
    <w:p w14:paraId="2C4A34B3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Agree</w:t>
      </w:r>
    </w:p>
    <w:p w14:paraId="35D482EE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eutral</w:t>
      </w:r>
    </w:p>
    <w:p w14:paraId="34AFBE60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Disagree</w:t>
      </w:r>
    </w:p>
    <w:p w14:paraId="230B6B4F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Disagree</w:t>
      </w:r>
    </w:p>
    <w:p w14:paraId="618BF132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</w:p>
    <w:p w14:paraId="2E0A1C1D" w14:textId="08207DEF" w:rsidR="00B000A9" w:rsidRPr="007F539E" w:rsidRDefault="00B000A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 xml:space="preserve">Q3. </w:t>
      </w:r>
      <w:r w:rsidRPr="007F539E">
        <w:rPr>
          <w:rFonts w:ascii="Times New Roman" w:hAnsi="Times New Roman" w:cs="Times New Roman"/>
        </w:rPr>
        <w:t>This activity will impact my performance (implementing the new skills, abilities, and/or strategies into practice):</w:t>
      </w:r>
    </w:p>
    <w:p w14:paraId="006CA9C5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Agree</w:t>
      </w:r>
    </w:p>
    <w:p w14:paraId="63B9A622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Agree</w:t>
      </w:r>
    </w:p>
    <w:p w14:paraId="64274FB3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eutral</w:t>
      </w:r>
    </w:p>
    <w:p w14:paraId="53297A2A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Disagree</w:t>
      </w:r>
    </w:p>
    <w:p w14:paraId="10F2F805" w14:textId="79408BEC" w:rsidR="00B000A9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Disagree</w:t>
      </w:r>
    </w:p>
    <w:p w14:paraId="3A7D821C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</w:p>
    <w:p w14:paraId="4403B4E5" w14:textId="77777777" w:rsidR="00B000A9" w:rsidRPr="007F539E" w:rsidRDefault="00B000A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 xml:space="preserve">Q4. </w:t>
      </w:r>
      <w:r w:rsidRPr="007F539E">
        <w:rPr>
          <w:rFonts w:ascii="Times New Roman" w:hAnsi="Times New Roman" w:cs="Times New Roman"/>
        </w:rPr>
        <w:t>The skills, abilities and/or strategies I have obtained from this activity could potentially affect my patients' outcomes:</w:t>
      </w:r>
    </w:p>
    <w:p w14:paraId="1843E5F0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Agree</w:t>
      </w:r>
    </w:p>
    <w:p w14:paraId="7FD8D9C9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Agree</w:t>
      </w:r>
    </w:p>
    <w:p w14:paraId="3D27FDAA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eutral</w:t>
      </w:r>
    </w:p>
    <w:p w14:paraId="423B3029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Disagree</w:t>
      </w:r>
    </w:p>
    <w:p w14:paraId="39563CCC" w14:textId="73B360B8" w:rsidR="00B000A9" w:rsidRPr="007F539E" w:rsidRDefault="00E41ACF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Disagree</w:t>
      </w:r>
    </w:p>
    <w:p w14:paraId="634BF101" w14:textId="77777777" w:rsidR="00E41ACF" w:rsidRPr="007F539E" w:rsidRDefault="00E41ACF" w:rsidP="007F539E">
      <w:pPr>
        <w:spacing w:after="0"/>
        <w:rPr>
          <w:rFonts w:ascii="Times New Roman" w:hAnsi="Times New Roman" w:cs="Times New Roman"/>
        </w:rPr>
      </w:pPr>
    </w:p>
    <w:p w14:paraId="544D803D" w14:textId="3225915C" w:rsidR="00D577CC" w:rsidRPr="007F539E" w:rsidRDefault="007F539E" w:rsidP="007F53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5. </w:t>
      </w:r>
      <w:r w:rsidR="00D577CC" w:rsidRPr="007F539E">
        <w:rPr>
          <w:rFonts w:ascii="Times New Roman" w:hAnsi="Times New Roman" w:cs="Times New Roman"/>
        </w:rPr>
        <w:t>Were disclosures of speaker(s), moderator(s), facilitator(s) and/or author(s) clearly displayed for this activity?</w:t>
      </w:r>
    </w:p>
    <w:p w14:paraId="5D7E6699" w14:textId="3C3D8FE8" w:rsidR="00B000A9" w:rsidRPr="007F539E" w:rsidRDefault="00D577CC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Yes</w:t>
      </w:r>
    </w:p>
    <w:p w14:paraId="7DDF56BD" w14:textId="7C633DF6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o</w:t>
      </w:r>
    </w:p>
    <w:p w14:paraId="50DD04FF" w14:textId="77777777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</w:p>
    <w:p w14:paraId="2E63CBC3" w14:textId="6B5DEB57" w:rsidR="00D577CC" w:rsidRPr="007F539E" w:rsidRDefault="007F539E" w:rsidP="007F53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6. </w:t>
      </w:r>
      <w:r w:rsidR="00D577CC" w:rsidRPr="007F539E">
        <w:rPr>
          <w:rFonts w:ascii="Times New Roman" w:hAnsi="Times New Roman" w:cs="Times New Roman"/>
        </w:rPr>
        <w:t>Do you feel the activity had any commercial bias* or influence? *A commercial bias occurs when there is a current or potential financial interest with any entity Producing, Marketing, Re-Selling, or Distributing healthcare goods or services consumed by, or used on, Patients</w:t>
      </w:r>
    </w:p>
    <w:p w14:paraId="458CD5E0" w14:textId="77777777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o</w:t>
      </w:r>
    </w:p>
    <w:p w14:paraId="37F51D92" w14:textId="46F5CAA4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Yes</w:t>
      </w:r>
    </w:p>
    <w:p w14:paraId="68D8CF5A" w14:textId="77777777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</w:p>
    <w:p w14:paraId="20CC66C1" w14:textId="22FEB0C3" w:rsidR="00D577CC" w:rsidRPr="007F539E" w:rsidRDefault="007F539E" w:rsidP="007F53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7. </w:t>
      </w:r>
      <w:r w:rsidR="00D577CC" w:rsidRPr="007F539E">
        <w:rPr>
          <w:rFonts w:ascii="Times New Roman" w:hAnsi="Times New Roman" w:cs="Times New Roman"/>
        </w:rPr>
        <w:t>Do you feel the activity was scientifically sound, evidence-based, objective, and balanced?</w:t>
      </w:r>
    </w:p>
    <w:p w14:paraId="33587DDA" w14:textId="5C8EC843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Yes</w:t>
      </w:r>
    </w:p>
    <w:p w14:paraId="28979483" w14:textId="76B62735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o</w:t>
      </w:r>
    </w:p>
    <w:p w14:paraId="52673341" w14:textId="77777777" w:rsidR="00D577CC" w:rsidRDefault="00D577CC" w:rsidP="007F539E">
      <w:pPr>
        <w:spacing w:after="0"/>
        <w:rPr>
          <w:rFonts w:ascii="Times New Roman" w:hAnsi="Times New Roman" w:cs="Times New Roman"/>
        </w:rPr>
      </w:pPr>
    </w:p>
    <w:p w14:paraId="555B8A4D" w14:textId="77777777" w:rsidR="007F539E" w:rsidRPr="007F539E" w:rsidRDefault="007F539E" w:rsidP="007F539E">
      <w:pPr>
        <w:spacing w:after="0"/>
        <w:rPr>
          <w:rFonts w:ascii="Times New Roman" w:hAnsi="Times New Roman" w:cs="Times New Roman"/>
        </w:rPr>
      </w:pPr>
    </w:p>
    <w:p w14:paraId="012E9047" w14:textId="03E24513" w:rsidR="00D577CC" w:rsidRPr="007F539E" w:rsidRDefault="007F539E" w:rsidP="007F53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Q8. </w:t>
      </w:r>
      <w:r w:rsidR="00D577CC" w:rsidRPr="007F539E">
        <w:rPr>
          <w:rFonts w:ascii="Times New Roman" w:hAnsi="Times New Roman" w:cs="Times New Roman"/>
        </w:rPr>
        <w:t>Was the format of this activity appropriate to the content presented?</w:t>
      </w:r>
    </w:p>
    <w:p w14:paraId="70136E22" w14:textId="7261AFA8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Yes</w:t>
      </w:r>
    </w:p>
    <w:p w14:paraId="21483258" w14:textId="0C348D86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o</w:t>
      </w:r>
    </w:p>
    <w:p w14:paraId="67F30E1B" w14:textId="77777777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</w:p>
    <w:p w14:paraId="1D4D1451" w14:textId="7206A347" w:rsidR="00D577CC" w:rsidRPr="007F539E" w:rsidRDefault="007F539E" w:rsidP="007F53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9. </w:t>
      </w:r>
      <w:r w:rsidR="00D577CC" w:rsidRPr="007F539E">
        <w:rPr>
          <w:rFonts w:ascii="Times New Roman" w:hAnsi="Times New Roman" w:cs="Times New Roman"/>
        </w:rPr>
        <w:t>OBJECTIVE - 1- Use IBM SPSS to enter, code and manage data</w:t>
      </w:r>
    </w:p>
    <w:p w14:paraId="0AFEC0BC" w14:textId="6A34AE88" w:rsidR="00FC02D2" w:rsidRPr="007F539E" w:rsidRDefault="00D577CC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Agree</w:t>
      </w:r>
    </w:p>
    <w:p w14:paraId="7B1C00BD" w14:textId="77777777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Agree</w:t>
      </w:r>
    </w:p>
    <w:p w14:paraId="77B44FF5" w14:textId="7C554778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eutral</w:t>
      </w:r>
    </w:p>
    <w:p w14:paraId="0204A9CD" w14:textId="73BE21A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Disagree</w:t>
      </w:r>
    </w:p>
    <w:p w14:paraId="7BBDC5CA" w14:textId="34930493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Disagree</w:t>
      </w:r>
    </w:p>
    <w:p w14:paraId="19FCD425" w14:textId="77777777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</w:p>
    <w:p w14:paraId="69AD9B9F" w14:textId="6E67D1DB" w:rsidR="00D577CC" w:rsidRPr="007F539E" w:rsidRDefault="007F539E" w:rsidP="007F53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10. </w:t>
      </w:r>
      <w:r w:rsidR="00D577CC" w:rsidRPr="007F539E">
        <w:rPr>
          <w:rFonts w:ascii="Times New Roman" w:hAnsi="Times New Roman" w:cs="Times New Roman"/>
        </w:rPr>
        <w:t>OBJECTIVE - 2- Summarize variables both in numbers and graphs</w:t>
      </w:r>
    </w:p>
    <w:p w14:paraId="4A633823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Agree</w:t>
      </w:r>
    </w:p>
    <w:p w14:paraId="5B6D737A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Agree</w:t>
      </w:r>
    </w:p>
    <w:p w14:paraId="10F3E438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eutral</w:t>
      </w:r>
    </w:p>
    <w:p w14:paraId="7786E419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Disagree</w:t>
      </w:r>
    </w:p>
    <w:p w14:paraId="20C7E3FE" w14:textId="0CE99649" w:rsidR="00D577CC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Disagree</w:t>
      </w:r>
    </w:p>
    <w:p w14:paraId="767081AF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</w:p>
    <w:p w14:paraId="7CCD38C8" w14:textId="55F4408D" w:rsidR="00D577CC" w:rsidRPr="007F539E" w:rsidRDefault="007F539E" w:rsidP="007F53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11. </w:t>
      </w:r>
      <w:r w:rsidR="00D577CC" w:rsidRPr="007F539E">
        <w:rPr>
          <w:rFonts w:ascii="Times New Roman" w:hAnsi="Times New Roman" w:cs="Times New Roman"/>
        </w:rPr>
        <w:t>OBJECTIVE - 3- Use IBM SPSS to apply basic analysis of numeric outcomes and categorical outcomes</w:t>
      </w:r>
    </w:p>
    <w:p w14:paraId="77885991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Agree</w:t>
      </w:r>
    </w:p>
    <w:p w14:paraId="44E1131A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Agree</w:t>
      </w:r>
    </w:p>
    <w:p w14:paraId="09A69701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eutral</w:t>
      </w:r>
    </w:p>
    <w:p w14:paraId="56FBAA93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Disagree</w:t>
      </w:r>
    </w:p>
    <w:p w14:paraId="1201D657" w14:textId="0FCB9F80" w:rsidR="00D577CC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Disagree</w:t>
      </w:r>
    </w:p>
    <w:p w14:paraId="0BBDD006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</w:p>
    <w:p w14:paraId="36EB211F" w14:textId="1C00F495" w:rsidR="00D577CC" w:rsidRPr="007F539E" w:rsidRDefault="007F539E" w:rsidP="007F53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12. </w:t>
      </w:r>
      <w:r w:rsidR="00D577CC" w:rsidRPr="007F539E">
        <w:rPr>
          <w:rFonts w:ascii="Times New Roman" w:hAnsi="Times New Roman" w:cs="Times New Roman"/>
        </w:rPr>
        <w:t xml:space="preserve">The presenter was knowledgeable: </w:t>
      </w:r>
    </w:p>
    <w:p w14:paraId="5A96523E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Agree</w:t>
      </w:r>
    </w:p>
    <w:p w14:paraId="53DE05D0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Agree</w:t>
      </w:r>
    </w:p>
    <w:p w14:paraId="0791EEFB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eutral</w:t>
      </w:r>
    </w:p>
    <w:p w14:paraId="0489D4AD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Disagree</w:t>
      </w:r>
    </w:p>
    <w:p w14:paraId="40989537" w14:textId="36B09AE2" w:rsidR="00D577CC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Disagree</w:t>
      </w:r>
    </w:p>
    <w:p w14:paraId="221BBAD2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</w:p>
    <w:p w14:paraId="63AEF16E" w14:textId="612D19F1" w:rsidR="00D577CC" w:rsidRPr="007F539E" w:rsidRDefault="007F539E" w:rsidP="007F53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13. </w:t>
      </w:r>
      <w:r w:rsidR="00D577CC" w:rsidRPr="007F539E">
        <w:rPr>
          <w:rFonts w:ascii="Times New Roman" w:hAnsi="Times New Roman" w:cs="Times New Roman"/>
        </w:rPr>
        <w:t xml:space="preserve">The session met the stated presentation objectives: </w:t>
      </w:r>
    </w:p>
    <w:p w14:paraId="064538F7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Agree</w:t>
      </w:r>
    </w:p>
    <w:p w14:paraId="28A70445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Agree</w:t>
      </w:r>
    </w:p>
    <w:p w14:paraId="2A5B88CF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eutral</w:t>
      </w:r>
    </w:p>
    <w:p w14:paraId="149C3A74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Disagree</w:t>
      </w:r>
    </w:p>
    <w:p w14:paraId="701D9BB9" w14:textId="487B3208" w:rsidR="00D577CC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Disagree</w:t>
      </w:r>
    </w:p>
    <w:p w14:paraId="2FE3CCBB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</w:p>
    <w:p w14:paraId="15CB61CE" w14:textId="059FFB98" w:rsidR="00D577CC" w:rsidRPr="007F539E" w:rsidRDefault="007F539E" w:rsidP="007F53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14. </w:t>
      </w:r>
      <w:r w:rsidR="00D577CC" w:rsidRPr="007F539E">
        <w:rPr>
          <w:rFonts w:ascii="Times New Roman" w:hAnsi="Times New Roman" w:cs="Times New Roman"/>
        </w:rPr>
        <w:t xml:space="preserve">Overall, the session was beneficial: - Deema Al-Sheikhly, </w:t>
      </w:r>
      <w:proofErr w:type="spellStart"/>
      <w:r w:rsidR="00D577CC" w:rsidRPr="007F539E">
        <w:rPr>
          <w:rFonts w:ascii="Times New Roman" w:hAnsi="Times New Roman" w:cs="Times New Roman"/>
        </w:rPr>
        <w:t>MRes</w:t>
      </w:r>
      <w:proofErr w:type="spellEnd"/>
      <w:r w:rsidR="00D577CC" w:rsidRPr="007F539E">
        <w:rPr>
          <w:rFonts w:ascii="Times New Roman" w:hAnsi="Times New Roman" w:cs="Times New Roman"/>
        </w:rPr>
        <w:t>, MEHP</w:t>
      </w:r>
    </w:p>
    <w:p w14:paraId="7826141E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Agree</w:t>
      </w:r>
    </w:p>
    <w:p w14:paraId="67DEB96F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Agree</w:t>
      </w:r>
    </w:p>
    <w:p w14:paraId="667CBEF3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eutral</w:t>
      </w:r>
    </w:p>
    <w:p w14:paraId="5AB65222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Disagree</w:t>
      </w:r>
    </w:p>
    <w:p w14:paraId="1170003E" w14:textId="1F79C4BC" w:rsidR="00D577CC" w:rsidRPr="007F539E" w:rsidRDefault="00FC02D2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trongly Disagree</w:t>
      </w:r>
    </w:p>
    <w:p w14:paraId="6543A3E1" w14:textId="77777777" w:rsidR="00FC02D2" w:rsidRPr="007F539E" w:rsidRDefault="00FC02D2" w:rsidP="007F539E">
      <w:pPr>
        <w:spacing w:after="0"/>
        <w:rPr>
          <w:rFonts w:ascii="Times New Roman" w:hAnsi="Times New Roman" w:cs="Times New Roman"/>
        </w:rPr>
      </w:pPr>
    </w:p>
    <w:p w14:paraId="19295B18" w14:textId="1B64C576" w:rsidR="00D577CC" w:rsidRPr="007F539E" w:rsidRDefault="007F539E" w:rsidP="007F53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Q15. </w:t>
      </w:r>
      <w:r w:rsidR="00D577CC" w:rsidRPr="007F539E">
        <w:rPr>
          <w:rFonts w:ascii="Times New Roman" w:hAnsi="Times New Roman" w:cs="Times New Roman"/>
        </w:rPr>
        <w:t>Based on your educational needs and/or perceived practice gaps in your specialty, please list any topics you would like to see addressed in future educational activities.</w:t>
      </w:r>
    </w:p>
    <w:p w14:paraId="05555330" w14:textId="6794FA7F" w:rsidR="00D577CC" w:rsidRPr="007F539E" w:rsidRDefault="00D577CC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[free text-open ended question]</w:t>
      </w:r>
      <w:r w:rsidR="00FC02D2" w:rsidRPr="007F539E">
        <w:rPr>
          <w:rFonts w:ascii="Times New Roman" w:hAnsi="Times New Roman" w:cs="Times New Roman"/>
        </w:rPr>
        <w:t xml:space="preserve"> </w:t>
      </w:r>
    </w:p>
    <w:p w14:paraId="1AD93E07" w14:textId="77777777" w:rsidR="00B000A9" w:rsidRPr="007F539E" w:rsidRDefault="00B000A9" w:rsidP="007F539E">
      <w:pPr>
        <w:spacing w:after="0"/>
        <w:rPr>
          <w:rFonts w:ascii="Times New Roman" w:hAnsi="Times New Roman" w:cs="Times New Roman"/>
        </w:rPr>
      </w:pPr>
    </w:p>
    <w:p w14:paraId="7A11A615" w14:textId="77777777" w:rsidR="00B000A9" w:rsidRPr="007F539E" w:rsidRDefault="00B000A9" w:rsidP="007F539E">
      <w:pPr>
        <w:spacing w:after="0"/>
        <w:rPr>
          <w:rFonts w:ascii="Times New Roman" w:hAnsi="Times New Roman" w:cs="Times New Roman"/>
        </w:rPr>
      </w:pPr>
    </w:p>
    <w:p w14:paraId="4BDE587A" w14:textId="77777777" w:rsidR="00FC02D2" w:rsidRPr="007F539E" w:rsidRDefault="00FC02D2" w:rsidP="007F539E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7F539E">
        <w:rPr>
          <w:rFonts w:ascii="Times New Roman" w:hAnsi="Times New Roman" w:cs="Times New Roman"/>
          <w:b/>
          <w:bCs/>
          <w:u w:val="single"/>
        </w:rPr>
        <w:t>Program Evaluation</w:t>
      </w:r>
    </w:p>
    <w:p w14:paraId="67B42300" w14:textId="4F7EBB25" w:rsidR="0024736D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Q1 - Did you complete the Certificate in the Analysis of Medical Data: Applied Biostatistics for Healthcare Professionals?</w:t>
      </w:r>
    </w:p>
    <w:p w14:paraId="62483554" w14:textId="20189EFC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Yes</w:t>
      </w:r>
    </w:p>
    <w:p w14:paraId="4131455D" w14:textId="75E919BA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o</w:t>
      </w:r>
    </w:p>
    <w:p w14:paraId="5DB0D500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</w:p>
    <w:p w14:paraId="62D7D13A" w14:textId="17C9B292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Q2 - If you did not complete the certificate, which session(s) did you attend? (Please select all that apply)</w:t>
      </w:r>
    </w:p>
    <w:p w14:paraId="3D391268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Introductory</w:t>
      </w:r>
    </w:p>
    <w:p w14:paraId="5183EB7F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Intermediate</w:t>
      </w:r>
    </w:p>
    <w:p w14:paraId="7CBFB301" w14:textId="4CEE42D9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Advanced</w:t>
      </w:r>
    </w:p>
    <w:p w14:paraId="44447A6E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</w:p>
    <w:p w14:paraId="27E99374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Q3 - If you did not complete the certificate, could you please explain why you did not do so?</w:t>
      </w:r>
      <w:r w:rsidRPr="007F539E">
        <w:rPr>
          <w:rFonts w:ascii="Times New Roman" w:hAnsi="Times New Roman" w:cs="Times New Roman"/>
        </w:rPr>
        <w:t xml:space="preserve"> </w:t>
      </w:r>
    </w:p>
    <w:p w14:paraId="7CF6B8C3" w14:textId="578BC3F6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[Open ended text response]</w:t>
      </w:r>
    </w:p>
    <w:p w14:paraId="3BB97312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</w:p>
    <w:p w14:paraId="39E89C68" w14:textId="1C6FFA60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Q4 - Would you be interested in attending a refresher course if it was offered every 2 years</w:t>
      </w:r>
    </w:p>
    <w:p w14:paraId="581CA651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Yes</w:t>
      </w:r>
    </w:p>
    <w:p w14:paraId="35CBFCC1" w14:textId="5E2549C4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No</w:t>
      </w:r>
    </w:p>
    <w:p w14:paraId="3CF5BA3E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</w:p>
    <w:p w14:paraId="63FE49D5" w14:textId="06C333CF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Q5 - Please choose to what degree you agree with the following statements regarding the course The training provided has significantly:</w:t>
      </w:r>
    </w:p>
    <w:p w14:paraId="725C2955" w14:textId="60110095" w:rsidR="00242DDA" w:rsidRPr="007F539E" w:rsidRDefault="007F539E" w:rsidP="007F53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242DDA" w:rsidRPr="007F539E">
        <w:rPr>
          <w:rFonts w:ascii="Times New Roman" w:hAnsi="Times New Roman" w:cs="Times New Roman"/>
        </w:rPr>
        <w:t xml:space="preserve">Reponses on a 5-point </w:t>
      </w:r>
      <w:proofErr w:type="spellStart"/>
      <w:r w:rsidR="00242DDA" w:rsidRPr="007F539E">
        <w:rPr>
          <w:rFonts w:ascii="Times New Roman" w:hAnsi="Times New Roman" w:cs="Times New Roman"/>
        </w:rPr>
        <w:t>likert</w:t>
      </w:r>
      <w:proofErr w:type="spellEnd"/>
      <w:r w:rsidR="00242DDA" w:rsidRPr="007F539E">
        <w:rPr>
          <w:rFonts w:ascii="Times New Roman" w:hAnsi="Times New Roman" w:cs="Times New Roman"/>
        </w:rPr>
        <w:t xml:space="preserve"> scale</w:t>
      </w:r>
      <w:r w:rsidRPr="007F539E">
        <w:rPr>
          <w:rFonts w:ascii="Times New Roman" w:hAnsi="Times New Roman" w:cs="Times New Roman"/>
        </w:rPr>
        <w:t>; strongly</w:t>
      </w:r>
      <w:r w:rsidR="00242DDA" w:rsidRPr="007F539E">
        <w:rPr>
          <w:rFonts w:ascii="Times New Roman" w:hAnsi="Times New Roman" w:cs="Times New Roman"/>
        </w:rPr>
        <w:t xml:space="preserve"> agree, agree, neutral, disagree and strongly disagree</w:t>
      </w:r>
      <w:r>
        <w:rPr>
          <w:rFonts w:ascii="Times New Roman" w:hAnsi="Times New Roman" w:cs="Times New Roman"/>
        </w:rPr>
        <w:t>]</w:t>
      </w:r>
    </w:p>
    <w:p w14:paraId="5274B590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upported me to draft a new manuscript</w:t>
      </w:r>
    </w:p>
    <w:p w14:paraId="62664088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Supported me to publish a new manuscript</w:t>
      </w:r>
    </w:p>
    <w:p w14:paraId="07C69ED7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Improved my ability to comprehend scientific literature</w:t>
      </w:r>
    </w:p>
    <w:p w14:paraId="69C85420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Improved my ability to enter and manage data using a statistical software</w:t>
      </w:r>
    </w:p>
    <w:p w14:paraId="45504E67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Improved my ability to perform bivariate analysis for both continuous and dichotomous outcomes</w:t>
      </w:r>
    </w:p>
    <w:p w14:paraId="34DCAC25" w14:textId="77777777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Improved my ability to perform multivariate analysis for both continuous and dichotomous outcomes</w:t>
      </w:r>
    </w:p>
    <w:p w14:paraId="3443CD6A" w14:textId="10C4E268" w:rsidR="007C4399" w:rsidRPr="007F539E" w:rsidRDefault="007C4399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Improved my ability to perform simple analysis for survival data</w:t>
      </w:r>
    </w:p>
    <w:p w14:paraId="7DB1138F" w14:textId="77777777" w:rsidR="00FF66B5" w:rsidRPr="007F539E" w:rsidRDefault="00FF66B5" w:rsidP="007F539E">
      <w:pPr>
        <w:spacing w:after="0"/>
        <w:rPr>
          <w:rFonts w:ascii="Times New Roman" w:hAnsi="Times New Roman" w:cs="Times New Roman"/>
        </w:rPr>
      </w:pPr>
    </w:p>
    <w:p w14:paraId="2C9E17FB" w14:textId="752A1771" w:rsidR="00FF66B5" w:rsidRPr="007F539E" w:rsidRDefault="00FF66B5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Q</w:t>
      </w:r>
      <w:r w:rsidR="00242DDA" w:rsidRPr="007F539E">
        <w:rPr>
          <w:rFonts w:ascii="Times New Roman" w:hAnsi="Times New Roman" w:cs="Times New Roman"/>
        </w:rPr>
        <w:t>6</w:t>
      </w:r>
      <w:r w:rsidRPr="007F539E">
        <w:rPr>
          <w:rFonts w:ascii="Times New Roman" w:hAnsi="Times New Roman" w:cs="Times New Roman"/>
        </w:rPr>
        <w:t xml:space="preserve"> - If you selected Disagree or Strongly disagree to any of the above, please provide an explanation why and/or any barriers faced</w:t>
      </w:r>
      <w:r w:rsidRPr="007F539E">
        <w:rPr>
          <w:rFonts w:ascii="Times New Roman" w:hAnsi="Times New Roman" w:cs="Times New Roman"/>
        </w:rPr>
        <w:t xml:space="preserve"> </w:t>
      </w:r>
    </w:p>
    <w:p w14:paraId="0D4E0D9A" w14:textId="6B292EDA" w:rsidR="00FF66B5" w:rsidRPr="007F539E" w:rsidRDefault="00FF66B5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[open ended free text response]</w:t>
      </w:r>
    </w:p>
    <w:p w14:paraId="5BA018CD" w14:textId="77777777" w:rsidR="00731FC4" w:rsidRPr="007F539E" w:rsidRDefault="00731FC4" w:rsidP="007F539E">
      <w:pPr>
        <w:spacing w:after="0"/>
        <w:rPr>
          <w:rFonts w:ascii="Times New Roman" w:hAnsi="Times New Roman" w:cs="Times New Roman"/>
        </w:rPr>
      </w:pPr>
    </w:p>
    <w:p w14:paraId="1DD37E37" w14:textId="4B3F6F5D" w:rsidR="00FF66B5" w:rsidRPr="007F539E" w:rsidRDefault="00FF66B5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Q</w:t>
      </w:r>
      <w:r w:rsidR="00242DDA" w:rsidRPr="007F539E">
        <w:rPr>
          <w:rFonts w:ascii="Times New Roman" w:hAnsi="Times New Roman" w:cs="Times New Roman"/>
        </w:rPr>
        <w:t>7</w:t>
      </w:r>
      <w:r w:rsidRPr="007F539E">
        <w:rPr>
          <w:rFonts w:ascii="Times New Roman" w:hAnsi="Times New Roman" w:cs="Times New Roman"/>
        </w:rPr>
        <w:t xml:space="preserve"> - Please add any other comments or feedback you may have</w:t>
      </w:r>
    </w:p>
    <w:p w14:paraId="25A2E330" w14:textId="329EC9F7" w:rsidR="00FF66B5" w:rsidRPr="007F539E" w:rsidRDefault="00FF66B5" w:rsidP="007F539E">
      <w:pPr>
        <w:spacing w:after="0"/>
        <w:rPr>
          <w:rFonts w:ascii="Times New Roman" w:hAnsi="Times New Roman" w:cs="Times New Roman"/>
        </w:rPr>
      </w:pPr>
      <w:r w:rsidRPr="007F539E">
        <w:rPr>
          <w:rFonts w:ascii="Times New Roman" w:hAnsi="Times New Roman" w:cs="Times New Roman"/>
        </w:rPr>
        <w:t>[open ended free-text response]</w:t>
      </w:r>
    </w:p>
    <w:sectPr w:rsidR="00FF66B5" w:rsidRPr="007F539E" w:rsidSect="00631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399"/>
    <w:rsid w:val="00242DDA"/>
    <w:rsid w:val="0024736D"/>
    <w:rsid w:val="002B1209"/>
    <w:rsid w:val="006313B4"/>
    <w:rsid w:val="006D5D7C"/>
    <w:rsid w:val="00731FC4"/>
    <w:rsid w:val="007C4399"/>
    <w:rsid w:val="007F539E"/>
    <w:rsid w:val="00B000A9"/>
    <w:rsid w:val="00D577CC"/>
    <w:rsid w:val="00E41ACF"/>
    <w:rsid w:val="00EE4762"/>
    <w:rsid w:val="00FC02D2"/>
    <w:rsid w:val="00FF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08792"/>
  <w15:chartTrackingRefBased/>
  <w15:docId w15:val="{BF8FB09A-C83B-4813-97FF-88941AB42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4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3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3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3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3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3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3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3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3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3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3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3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3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3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3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3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3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3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3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43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3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43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3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3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39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Ali</dc:creator>
  <cp:keywords/>
  <dc:description/>
  <cp:lastModifiedBy>Saima Ali</cp:lastModifiedBy>
  <cp:revision>2</cp:revision>
  <dcterms:created xsi:type="dcterms:W3CDTF">2024-06-26T13:05:00Z</dcterms:created>
  <dcterms:modified xsi:type="dcterms:W3CDTF">2024-06-26T13:05:00Z</dcterms:modified>
</cp:coreProperties>
</file>